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FD04F" w14:textId="77777777" w:rsidR="00406A4A" w:rsidRPr="00406A4A" w:rsidRDefault="00406A4A" w:rsidP="00406A4A">
      <w:pPr>
        <w:widowControl/>
        <w:tabs>
          <w:tab w:val="center" w:pos="4680"/>
          <w:tab w:val="right" w:pos="9360"/>
        </w:tabs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406A4A">
        <w:rPr>
          <w:rFonts w:ascii="Times New Roman" w:eastAsia="宋体" w:hAnsi="Times New Roman" w:cs="Times New Roman"/>
          <w:b/>
          <w:kern w:val="0"/>
          <w:sz w:val="24"/>
          <w:szCs w:val="24"/>
          <w:lang w:eastAsia="x-none"/>
        </w:rPr>
        <w:t>Supplementary table 1</w:t>
      </w:r>
      <w:r w:rsidRPr="00406A4A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</w:p>
    <w:p w14:paraId="3BC6F254" w14:textId="413F7BA1" w:rsidR="00406A4A" w:rsidRPr="00406A4A" w:rsidRDefault="00406A4A" w:rsidP="00406A4A">
      <w:pPr>
        <w:widowControl/>
        <w:tabs>
          <w:tab w:val="center" w:pos="4680"/>
          <w:tab w:val="right" w:pos="9360"/>
        </w:tabs>
        <w:jc w:val="left"/>
        <w:rPr>
          <w:rStyle w:val="a8"/>
          <w:rFonts w:ascii="Times New Roman" w:eastAsia="宋体" w:hAnsi="Times New Roman" w:cs="Times New Roman"/>
          <w:bCs w:val="0"/>
          <w:kern w:val="0"/>
          <w:sz w:val="24"/>
          <w:szCs w:val="24"/>
          <w:lang w:eastAsia="x-none"/>
        </w:rPr>
      </w:pPr>
      <w:r w:rsidRPr="00406A4A">
        <w:rPr>
          <w:rFonts w:ascii="Times New Roman" w:eastAsia="宋体" w:hAnsi="Times New Roman" w:cs="Times New Roman"/>
          <w:kern w:val="0"/>
          <w:sz w:val="24"/>
          <w:szCs w:val="24"/>
          <w:u w:val="single"/>
          <w:lang w:eastAsia="x-none"/>
        </w:rPr>
        <w:t>Example search strategy for the P</w:t>
      </w:r>
      <w:r w:rsidRPr="00406A4A">
        <w:rPr>
          <w:rFonts w:ascii="Times New Roman" w:eastAsia="宋体" w:hAnsi="Times New Roman" w:cs="Times New Roman" w:hint="eastAsia"/>
          <w:kern w:val="0"/>
          <w:sz w:val="24"/>
          <w:szCs w:val="24"/>
          <w:u w:val="single"/>
        </w:rPr>
        <w:t>ub</w:t>
      </w:r>
      <w:r w:rsidR="00DD0F93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M</w:t>
      </w:r>
      <w:r w:rsidRPr="00406A4A">
        <w:rPr>
          <w:rFonts w:ascii="Times New Roman" w:eastAsia="宋体" w:hAnsi="Times New Roman" w:cs="Times New Roman" w:hint="eastAsia"/>
          <w:kern w:val="0"/>
          <w:sz w:val="24"/>
          <w:szCs w:val="24"/>
          <w:u w:val="single"/>
        </w:rPr>
        <w:t>ed</w:t>
      </w:r>
      <w:r w:rsidRPr="00406A4A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 xml:space="preserve"> database</w:t>
      </w:r>
      <w:r w:rsidRPr="00406A4A">
        <w:rPr>
          <w:rFonts w:ascii="Times New Roman" w:eastAsia="宋体" w:hAnsi="Times New Roman" w:cs="Times New Roman"/>
          <w:kern w:val="0"/>
          <w:sz w:val="24"/>
          <w:szCs w:val="24"/>
          <w:u w:val="single"/>
          <w:lang w:eastAsia="x-none"/>
        </w:rPr>
        <w:t>.</w:t>
      </w:r>
    </w:p>
    <w:p w14:paraId="4162D3E0" w14:textId="100F3547" w:rsidR="00406A4A" w:rsidRPr="00406A4A" w:rsidRDefault="00406A4A" w:rsidP="00406A4A">
      <w:pPr>
        <w:jc w:val="left"/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6F6F6"/>
        </w:rPr>
      </w:pPr>
      <w:r w:rsidRPr="00406A4A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6F6F6"/>
        </w:rPr>
        <w:t>((randomized controlled trial [Publication Type])OR (randomized[Title/Abstract]) OR (placebo[Title/Abstract])) AND ((Brain-Derived Neurotrophic Factor[Mesh]) OR (BDNF[Title/Abstract]) OR (Nerve Growth Factor[Mesh]) OR (NGF[Title/Abstract])) AND ((Exercise[Mesh]) OR (Exercises[Title/Abstract]) OR (Exercise, Physical[Title/Abstract]) OR (Exercises, Physical[Title/Abstract]) OR (Physical Exercise[Title/Abstract]) OR (Physical Exercises[Title/Abstract]) OR (Exercise, Isometric[Title/Abstract]) OR (Exercises, Isometric[Title/Abstract]) OR (Isometric Exercises[Title/Abstract]) OR (Isometric Exercise[Title/Abstract]) OR (Exercise, Aerobic[Title/Abstract]) OR (Aerobic Exercises[Title/Abstract]) OR (Exercises, Aerobic[Title/Abstract]) OR (Aerobic Exercise[Title/Abstract]) OR (Exercise Therapy[Mesh]) OR (Therapy, Exercise[Title/Abstract]) OR (Exercise Therapies[Title/Abstract]) OR (Therapies, Exercise[Title/Abstract]) OR (Exercise Movement Techniques[Mesh]) OR (Movement Techniques, Exercise[Title/Abstract]) OR (Exercise Movement Technics[Title/Abstract]) OR (Pilates-Based Exercises[Title/Abstract]) OR (Exercises, Pilates-Based[Title/Abstract]) OR (Pilates Based Exercises[Title/Abstract]) OR (Pilates Training[Title/Abstract]) OR (Training, Pilates[Title/Abstract]))</w:t>
      </w:r>
    </w:p>
    <w:p w14:paraId="0767167D" w14:textId="77777777" w:rsidR="00406A4A" w:rsidRPr="00406A4A" w:rsidRDefault="00406A4A" w:rsidP="00406A4A">
      <w:pPr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6F6F6"/>
        </w:rPr>
      </w:pPr>
    </w:p>
    <w:p w14:paraId="18D67249" w14:textId="4781C4E2" w:rsidR="00406A4A" w:rsidRPr="00406A4A" w:rsidRDefault="00406A4A" w:rsidP="00406A4A">
      <w:pPr>
        <w:widowControl/>
        <w:tabs>
          <w:tab w:val="center" w:pos="4680"/>
          <w:tab w:val="right" w:pos="9360"/>
        </w:tabs>
        <w:jc w:val="left"/>
        <w:rPr>
          <w:rStyle w:val="a8"/>
          <w:rFonts w:ascii="Times New Roman" w:eastAsia="宋体" w:hAnsi="Times New Roman" w:cs="Times New Roman"/>
          <w:b w:val="0"/>
          <w:bCs w:val="0"/>
          <w:kern w:val="0"/>
          <w:sz w:val="24"/>
          <w:szCs w:val="24"/>
          <w:u w:val="single"/>
          <w:lang w:eastAsia="x-none"/>
        </w:rPr>
      </w:pPr>
      <w:r w:rsidRPr="00406A4A">
        <w:rPr>
          <w:rFonts w:ascii="Times New Roman" w:eastAsia="宋体" w:hAnsi="Times New Roman" w:cs="Times New Roman"/>
          <w:kern w:val="0"/>
          <w:sz w:val="24"/>
          <w:szCs w:val="24"/>
          <w:u w:val="single"/>
          <w:lang w:eastAsia="x-none"/>
        </w:rPr>
        <w:t xml:space="preserve">Example search strategy for </w:t>
      </w:r>
      <w:r>
        <w:rPr>
          <w:rFonts w:ascii="Times New Roman" w:eastAsia="宋体" w:hAnsi="Times New Roman" w:cs="Times New Roman"/>
          <w:kern w:val="0"/>
          <w:sz w:val="24"/>
          <w:szCs w:val="24"/>
          <w:u w:val="single"/>
          <w:lang w:eastAsia="x-none"/>
        </w:rPr>
        <w:t>other</w:t>
      </w:r>
      <w:r w:rsidRPr="00406A4A">
        <w:rPr>
          <w:rFonts w:ascii="Times New Roman" w:eastAsia="宋体" w:hAnsi="Times New Roman" w:cs="Times New Roman"/>
          <w:kern w:val="0"/>
          <w:sz w:val="24"/>
          <w:szCs w:val="24"/>
          <w:u w:val="single"/>
          <w:lang w:eastAsia="x-none"/>
        </w:rPr>
        <w:t xml:space="preserve"> </w:t>
      </w:r>
      <w:r w:rsidRPr="00406A4A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database</w:t>
      </w:r>
      <w:r w:rsidR="007074E3">
        <w:rPr>
          <w:rFonts w:ascii="Times New Roman" w:eastAsia="宋体" w:hAnsi="Times New Roman" w:cs="Times New Roman"/>
          <w:kern w:val="0"/>
          <w:sz w:val="24"/>
          <w:szCs w:val="24"/>
          <w:u w:val="single"/>
        </w:rPr>
        <w:t>s</w:t>
      </w:r>
      <w:r w:rsidRPr="00406A4A">
        <w:rPr>
          <w:rFonts w:ascii="Times New Roman" w:eastAsia="宋体" w:hAnsi="Times New Roman" w:cs="Times New Roman"/>
          <w:kern w:val="0"/>
          <w:sz w:val="24"/>
          <w:szCs w:val="24"/>
          <w:u w:val="single"/>
          <w:lang w:eastAsia="x-none"/>
        </w:rPr>
        <w:t>.</w:t>
      </w:r>
    </w:p>
    <w:p w14:paraId="4B5BCBA8" w14:textId="4E8F8E6B" w:rsidR="00750428" w:rsidRDefault="00406A4A" w:rsidP="00406A4A">
      <w:pPr>
        <w:jc w:val="left"/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6F6F6"/>
        </w:rPr>
        <w:sectPr w:rsidR="0075042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06A4A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6F6F6"/>
        </w:rPr>
        <w:t>((</w:t>
      </w:r>
      <w:bookmarkStart w:id="0" w:name="_Hlk56593644"/>
      <w:r w:rsidR="007D61DA" w:rsidRPr="00406A4A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6F6F6"/>
        </w:rPr>
        <w:t>"</w:t>
      </w:r>
      <w:r w:rsidRPr="00406A4A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6F6F6"/>
        </w:rPr>
        <w:t>randomized controlled trial</w:t>
      </w:r>
      <w:r w:rsidR="007D61DA" w:rsidRPr="00406A4A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6F6F6"/>
        </w:rPr>
        <w:t>"</w:t>
      </w:r>
      <w:r w:rsidRPr="00406A4A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6F6F6"/>
        </w:rPr>
        <w:t xml:space="preserve"> OR randomized OR placebo</w:t>
      </w:r>
      <w:bookmarkEnd w:id="0"/>
      <w:r w:rsidRPr="00406A4A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6F6F6"/>
        </w:rPr>
        <w:t>) AND (</w:t>
      </w:r>
      <w:bookmarkStart w:id="1" w:name="_Hlk56593709"/>
      <w:r w:rsidRPr="00406A4A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6F6F6"/>
        </w:rPr>
        <w:t>"Brain-Derived Neurotrophic Factor" OR "BDNF" OR "Nerve Growth Factor" OR "NGF"</w:t>
      </w:r>
      <w:bookmarkEnd w:id="1"/>
      <w:r w:rsidRPr="00406A4A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6F6F6"/>
        </w:rPr>
        <w:t xml:space="preserve">) AND (Exercise OR "Physical Exercise" OR "Exercise Therapy" OR </w:t>
      </w:r>
      <w:r w:rsidR="007D61DA" w:rsidRPr="00406A4A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6F6F6"/>
        </w:rPr>
        <w:t>"</w:t>
      </w:r>
      <w:r w:rsidRPr="00406A4A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6F6F6"/>
        </w:rPr>
        <w:t>Exercise Movement Techniques</w:t>
      </w:r>
      <w:r w:rsidR="007D61DA" w:rsidRPr="00406A4A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6F6F6"/>
        </w:rPr>
        <w:t>"</w:t>
      </w:r>
      <w:r w:rsidRPr="00406A4A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6F6F6"/>
        </w:rPr>
        <w:t xml:space="preserve"> OR </w:t>
      </w:r>
      <w:r w:rsidR="007D61DA" w:rsidRPr="00406A4A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6F6F6"/>
        </w:rPr>
        <w:t>"</w:t>
      </w:r>
      <w:r w:rsidRPr="00406A4A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6F6F6"/>
        </w:rPr>
        <w:t>Pilates-Based Exercises</w:t>
      </w:r>
      <w:r w:rsidR="007D61DA" w:rsidRPr="00406A4A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6F6F6"/>
        </w:rPr>
        <w:t>"</w:t>
      </w:r>
      <w:r w:rsidRPr="00406A4A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6F6F6"/>
        </w:rPr>
        <w:t>)</w:t>
      </w:r>
      <w:r w:rsidR="00EC1B4D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6F6F6"/>
        </w:rPr>
        <w:t>)</w:t>
      </w:r>
    </w:p>
    <w:p w14:paraId="27FE42B6" w14:textId="77777777" w:rsidR="00406A4A" w:rsidRPr="00750428" w:rsidRDefault="00406A4A" w:rsidP="00750428">
      <w:pPr>
        <w:rPr>
          <w:rStyle w:val="a8"/>
          <w:rFonts w:ascii="Segoe UI" w:hAnsi="Segoe UI" w:cs="Segoe UI"/>
          <w:bCs w:val="0"/>
          <w:color w:val="FF0000"/>
          <w:shd w:val="clear" w:color="auto" w:fill="F6F6F6"/>
        </w:rPr>
      </w:pPr>
    </w:p>
    <w:p w14:paraId="1BB43185" w14:textId="31117A0D" w:rsidR="00750428" w:rsidRPr="00182C00" w:rsidRDefault="00750428" w:rsidP="00750428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06A4A">
        <w:rPr>
          <w:rFonts w:ascii="Times New Roman" w:eastAsia="宋体" w:hAnsi="Times New Roman" w:cs="Times New Roman"/>
          <w:b/>
          <w:kern w:val="0"/>
          <w:sz w:val="24"/>
          <w:szCs w:val="24"/>
          <w:lang w:eastAsia="x-none"/>
        </w:rPr>
        <w:t>Supplementary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x-none"/>
        </w:rPr>
        <w:t xml:space="preserve"> Table2</w:t>
      </w:r>
      <w:r w:rsidRPr="00182C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rades of Recommendation, Assessment, Development and Evaluation (GRADE) quality of evidence</w:t>
      </w:r>
    </w:p>
    <w:tbl>
      <w:tblPr>
        <w:tblStyle w:val="a9"/>
        <w:tblW w:w="1469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1701"/>
        <w:gridCol w:w="1559"/>
        <w:gridCol w:w="1559"/>
        <w:gridCol w:w="1418"/>
        <w:gridCol w:w="850"/>
        <w:gridCol w:w="1560"/>
        <w:gridCol w:w="1134"/>
        <w:gridCol w:w="1225"/>
      </w:tblGrid>
      <w:tr w:rsidR="008E78ED" w:rsidRPr="008E78ED" w14:paraId="0C612D79" w14:textId="77777777" w:rsidTr="00DD00BF">
        <w:trPr>
          <w:trHeight w:val="1001"/>
        </w:trPr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</w:tcPr>
          <w:p w14:paraId="6ADC8545" w14:textId="58FA8F4F" w:rsidR="00750428" w:rsidRPr="008E78ED" w:rsidRDefault="00750428" w:rsidP="002E6C3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 w:rsidRPr="008E78ED">
              <w:rPr>
                <w:rFonts w:ascii="Times New Roman" w:hAnsi="Times New Roman" w:cs="Times New Roman"/>
                <w:b/>
                <w:sz w:val="24"/>
                <w:szCs w:val="24"/>
              </w:rPr>
              <w:t>utcome</w:t>
            </w:r>
            <w:r w:rsidR="00DD00BF" w:rsidRPr="008E78ED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8F18C9F" w14:textId="77777777" w:rsidR="00750428" w:rsidRPr="008E78ED" w:rsidRDefault="00750428" w:rsidP="002E6C3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b/>
                <w:sz w:val="24"/>
                <w:szCs w:val="24"/>
              </w:rPr>
              <w:t>Risk of</w:t>
            </w:r>
          </w:p>
          <w:p w14:paraId="55AC809C" w14:textId="77777777" w:rsidR="00750428" w:rsidRPr="008E78ED" w:rsidRDefault="00750428" w:rsidP="002E6C3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b/>
                <w:sz w:val="24"/>
                <w:szCs w:val="24"/>
              </w:rPr>
              <w:t>bia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5CEBA23" w14:textId="77777777" w:rsidR="00750428" w:rsidRPr="008E78ED" w:rsidRDefault="00750428" w:rsidP="002E6C3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b/>
                <w:sz w:val="24"/>
                <w:szCs w:val="24"/>
              </w:rPr>
              <w:t>Inconsistenc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6C7A5E8" w14:textId="77777777" w:rsidR="00750428" w:rsidRPr="008E78ED" w:rsidRDefault="00750428" w:rsidP="002E6C3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irectness </w:t>
            </w:r>
            <w:r w:rsidRPr="008E78ED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8E78ED">
              <w:rPr>
                <w:rFonts w:ascii="AdvOT863180fb" w:hAnsi="AdvOT863180fb"/>
                <w:b/>
                <w:sz w:val="14"/>
                <w:szCs w:val="14"/>
              </w:rPr>
              <w:br/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6434A346" w14:textId="77777777" w:rsidR="00750428" w:rsidRPr="008E78ED" w:rsidRDefault="00750428" w:rsidP="002E6C3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b/>
                <w:sz w:val="24"/>
                <w:szCs w:val="24"/>
              </w:rPr>
              <w:t>Imprecisio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5268A725" w14:textId="77777777" w:rsidR="00750428" w:rsidRPr="008E78ED" w:rsidRDefault="00750428" w:rsidP="002E6C3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b/>
                <w:sz w:val="24"/>
                <w:szCs w:val="24"/>
              </w:rPr>
              <w:t>Publication</w:t>
            </w:r>
          </w:p>
          <w:p w14:paraId="13E113CE" w14:textId="77777777" w:rsidR="00750428" w:rsidRPr="008E78ED" w:rsidRDefault="00750428" w:rsidP="002E6C3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b/>
                <w:sz w:val="24"/>
                <w:szCs w:val="24"/>
              </w:rPr>
              <w:t>bia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3CC185C0" w14:textId="77777777" w:rsidR="00750428" w:rsidRPr="008E78ED" w:rsidRDefault="00750428" w:rsidP="002E6C3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  <w:p w14:paraId="6734EE44" w14:textId="77777777" w:rsidR="00750428" w:rsidRPr="008E78ED" w:rsidRDefault="00750428" w:rsidP="002E6C3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74A58689" w14:textId="77777777" w:rsidR="00750428" w:rsidRPr="008E78ED" w:rsidRDefault="00750428" w:rsidP="002E6C3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b/>
                <w:sz w:val="24"/>
                <w:szCs w:val="24"/>
              </w:rPr>
              <w:t>Plausible</w:t>
            </w:r>
          </w:p>
          <w:p w14:paraId="0D271BD3" w14:textId="77777777" w:rsidR="00750428" w:rsidRPr="008E78ED" w:rsidRDefault="00750428" w:rsidP="002E6C3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b/>
                <w:sz w:val="24"/>
                <w:szCs w:val="24"/>
              </w:rPr>
              <w:t>residual</w:t>
            </w:r>
          </w:p>
          <w:p w14:paraId="3063306A" w14:textId="77777777" w:rsidR="00750428" w:rsidRPr="008E78ED" w:rsidRDefault="00750428" w:rsidP="002E6C3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b/>
                <w:sz w:val="24"/>
                <w:szCs w:val="24"/>
              </w:rPr>
              <w:t>confounding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8452647" w14:textId="77777777" w:rsidR="00750428" w:rsidRPr="008E78ED" w:rsidRDefault="00750428" w:rsidP="002E6C3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b/>
                <w:sz w:val="24"/>
                <w:szCs w:val="24"/>
              </w:rPr>
              <w:t>Dose-response</w:t>
            </w:r>
          </w:p>
          <w:p w14:paraId="3FDA4E7B" w14:textId="77777777" w:rsidR="00750428" w:rsidRPr="008E78ED" w:rsidRDefault="00750428" w:rsidP="002E6C3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b/>
                <w:sz w:val="24"/>
                <w:szCs w:val="24"/>
              </w:rPr>
              <w:t>gradient</w:t>
            </w:r>
          </w:p>
        </w:tc>
        <w:tc>
          <w:tcPr>
            <w:tcW w:w="1225" w:type="dxa"/>
            <w:tcBorders>
              <w:top w:val="single" w:sz="8" w:space="0" w:color="auto"/>
              <w:bottom w:val="single" w:sz="8" w:space="0" w:color="auto"/>
            </w:tcBorders>
          </w:tcPr>
          <w:p w14:paraId="3501929C" w14:textId="77777777" w:rsidR="00750428" w:rsidRPr="008E78ED" w:rsidRDefault="00750428" w:rsidP="002E6C3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b/>
                <w:sz w:val="24"/>
                <w:szCs w:val="24"/>
              </w:rPr>
              <w:t>GRADE</w:t>
            </w:r>
          </w:p>
          <w:p w14:paraId="186240EB" w14:textId="77777777" w:rsidR="00750428" w:rsidRPr="008E78ED" w:rsidRDefault="00750428" w:rsidP="002E6C3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b/>
                <w:sz w:val="24"/>
                <w:szCs w:val="24"/>
              </w:rPr>
              <w:t>rating</w:t>
            </w:r>
          </w:p>
        </w:tc>
      </w:tr>
      <w:tr w:rsidR="008E78ED" w:rsidRPr="008E78ED" w14:paraId="60729F3B" w14:textId="77777777" w:rsidTr="00DD00BF">
        <w:trPr>
          <w:trHeight w:val="272"/>
        </w:trPr>
        <w:tc>
          <w:tcPr>
            <w:tcW w:w="2694" w:type="dxa"/>
          </w:tcPr>
          <w:p w14:paraId="62C14E94" w14:textId="14CC6912" w:rsidR="00DD00BF" w:rsidRPr="008E78ED" w:rsidRDefault="00DD00BF" w:rsidP="00DD00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sz w:val="24"/>
                <w:szCs w:val="24"/>
              </w:rPr>
              <w:t xml:space="preserve">Acute PE on </w:t>
            </w:r>
            <w:r w:rsidRPr="008E78ED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8E78ED">
              <w:rPr>
                <w:rFonts w:ascii="Times New Roman" w:hAnsi="Times New Roman" w:cs="Times New Roman"/>
                <w:sz w:val="24"/>
                <w:szCs w:val="24"/>
              </w:rPr>
              <w:t>DNF</w:t>
            </w:r>
          </w:p>
        </w:tc>
        <w:tc>
          <w:tcPr>
            <w:tcW w:w="992" w:type="dxa"/>
          </w:tcPr>
          <w:p w14:paraId="2CF0691C" w14:textId="0612FA81" w:rsidR="00DD00BF" w:rsidRPr="008E78ED" w:rsidRDefault="00DD00BF" w:rsidP="00DD00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1DFD112B" w14:textId="2120EB5A" w:rsidR="00DD00BF" w:rsidRPr="008E78ED" w:rsidRDefault="00DD00BF" w:rsidP="00DD00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8E78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108868BA" w14:textId="06F18FED" w:rsidR="00DD00BF" w:rsidRPr="008E78ED" w:rsidRDefault="00DD00BF" w:rsidP="00DD00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5C2673B2" w14:textId="7C2B1B5C" w:rsidR="00DD00BF" w:rsidRPr="008E78ED" w:rsidRDefault="00DD00BF" w:rsidP="00DD00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4A31627C" w14:textId="49CEEEF1" w:rsidR="00DD00BF" w:rsidRPr="008E78ED" w:rsidRDefault="00DD00BF" w:rsidP="00DD00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639BFB52" w14:textId="62FE898F" w:rsidR="00DD00BF" w:rsidRPr="008E78ED" w:rsidRDefault="00DD00BF" w:rsidP="00DD00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14:paraId="7205758B" w14:textId="59F02F2E" w:rsidR="00DD00BF" w:rsidRPr="008E78ED" w:rsidRDefault="00DD00BF" w:rsidP="00DD00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67B3FE5" w14:textId="6E4ED7B1" w:rsidR="00DD00BF" w:rsidRPr="008E78ED" w:rsidRDefault="00DD00BF" w:rsidP="00DD00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25" w:type="dxa"/>
          </w:tcPr>
          <w:p w14:paraId="514F0B55" w14:textId="2A32240F" w:rsidR="00DD00BF" w:rsidRPr="008E78ED" w:rsidRDefault="00DD00BF" w:rsidP="00DD00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8E78ED" w:rsidRPr="008E78ED" w14:paraId="56DE96EC" w14:textId="77777777" w:rsidTr="00DD00BF">
        <w:trPr>
          <w:trHeight w:val="272"/>
        </w:trPr>
        <w:tc>
          <w:tcPr>
            <w:tcW w:w="2694" w:type="dxa"/>
          </w:tcPr>
          <w:p w14:paraId="43099FAE" w14:textId="3A49F385" w:rsidR="00DD00BF" w:rsidRPr="008E78ED" w:rsidRDefault="00DD00BF" w:rsidP="00DD00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8E78ED">
              <w:rPr>
                <w:rFonts w:ascii="Times New Roman" w:hAnsi="Times New Roman" w:cs="Times New Roman"/>
                <w:sz w:val="24"/>
                <w:szCs w:val="24"/>
              </w:rPr>
              <w:t>ong-term PE on BDNF</w:t>
            </w:r>
          </w:p>
        </w:tc>
        <w:tc>
          <w:tcPr>
            <w:tcW w:w="992" w:type="dxa"/>
          </w:tcPr>
          <w:p w14:paraId="633FA2DC" w14:textId="0EFFD2BF" w:rsidR="00DD00BF" w:rsidRPr="008E78ED" w:rsidRDefault="00DD00BF" w:rsidP="00DD00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14:paraId="1B57CB29" w14:textId="0744A436" w:rsidR="00DD00BF" w:rsidRPr="008E78ED" w:rsidRDefault="00DD00BF" w:rsidP="00DD00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8E78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12199354" w14:textId="6F5C4F48" w:rsidR="00DD00BF" w:rsidRPr="008E78ED" w:rsidRDefault="00DD00BF" w:rsidP="00DD00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7A35B02A" w14:textId="435A68AE" w:rsidR="00DD00BF" w:rsidRPr="008E78ED" w:rsidRDefault="00DD00BF" w:rsidP="00DD00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78B4335D" w14:textId="7E6EA7DC" w:rsidR="00DD00BF" w:rsidRPr="008E78ED" w:rsidRDefault="00DD00BF" w:rsidP="00DD00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8E78E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0" w:type="dxa"/>
          </w:tcPr>
          <w:p w14:paraId="34237D95" w14:textId="762A9C27" w:rsidR="00DD00BF" w:rsidRPr="008E78ED" w:rsidRDefault="00DD00BF" w:rsidP="00DD00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14:paraId="50958E47" w14:textId="5BB58079" w:rsidR="00DD00BF" w:rsidRPr="008E78ED" w:rsidRDefault="00DD00BF" w:rsidP="00DD00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48008C5" w14:textId="5D0E88FB" w:rsidR="00DD00BF" w:rsidRPr="008E78ED" w:rsidRDefault="00DD00BF" w:rsidP="00DD00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25" w:type="dxa"/>
          </w:tcPr>
          <w:p w14:paraId="0EDD3247" w14:textId="796B0FE6" w:rsidR="00DD00BF" w:rsidRPr="008E78ED" w:rsidRDefault="00DD00BF" w:rsidP="00DD00B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E78E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14:paraId="28539518" w14:textId="68721E36" w:rsidR="00750428" w:rsidRPr="0090020D" w:rsidRDefault="00B93314" w:rsidP="00750428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33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CD06CD" w:rsidRPr="00B933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. </w:t>
      </w:r>
      <w:r w:rsidR="001B754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D06CD" w:rsidRPr="00CD06CD">
        <w:rPr>
          <w:rFonts w:ascii="Times New Roman" w:hAnsi="Times New Roman" w:cs="Times New Roman"/>
          <w:color w:val="000000" w:themeColor="text1"/>
          <w:sz w:val="24"/>
          <w:szCs w:val="24"/>
        </w:rPr>
        <w:t>ignificant and unexplained</w:t>
      </w:r>
      <w:r w:rsidR="00CD06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D06CD" w:rsidRPr="00CD06CD">
        <w:rPr>
          <w:rFonts w:ascii="Times New Roman" w:hAnsi="Times New Roman" w:cs="Times New Roman"/>
          <w:color w:val="000000" w:themeColor="text1"/>
          <w:sz w:val="24"/>
          <w:szCs w:val="24"/>
        </w:rPr>
        <w:t>variability</w:t>
      </w:r>
      <w:r w:rsidR="001B75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A0D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ists </w:t>
      </w:r>
      <w:r w:rsidR="001B754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0A0D7E" w:rsidRPr="00182C00">
        <w:rPr>
          <w:rFonts w:ascii="Times New Roman" w:hAnsi="Times New Roman" w:cs="Times New Roman"/>
          <w:color w:val="000000" w:themeColor="text1"/>
          <w:sz w:val="24"/>
          <w:szCs w:val="24"/>
        </w:rPr>
        <w:t>the primary analysis</w:t>
      </w:r>
      <w:r w:rsidR="009002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8801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="009002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 &lt; 0.1 on </w:t>
      </w:r>
      <w:proofErr w:type="spellStart"/>
      <w:r w:rsidR="00311CE9">
        <w:rPr>
          <w:rFonts w:ascii="Times New Roman" w:hAnsi="Times New Roman" w:cs="Times New Roman"/>
          <w:color w:val="000000" w:themeColor="text1"/>
          <w:sz w:val="24"/>
          <w:szCs w:val="24"/>
        </w:rPr>
        <w:t>Begg</w:t>
      </w:r>
      <w:r w:rsidR="00FC1B32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="00311CE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proofErr w:type="spellEnd"/>
      <w:r w:rsidR="00311C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 w:rsidR="0090020D" w:rsidRPr="0079245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gger’s regression test</w:t>
      </w:r>
      <w:r w:rsidR="0090020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4EFF62ED" w14:textId="46513E07" w:rsidR="00796BDD" w:rsidRPr="005A58B2" w:rsidRDefault="005A58B2" w:rsidP="000A0D7E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58B2">
        <w:rPr>
          <w:rFonts w:ascii="Times New Roman" w:hAnsi="Times New Roman" w:cs="Times New Roman"/>
          <w:color w:val="000000" w:themeColor="text1"/>
          <w:sz w:val="24"/>
          <w:szCs w:val="24"/>
        </w:rPr>
        <w:t>Abbreviations: BDNF, brain-derived neurotrophic factor</w:t>
      </w:r>
    </w:p>
    <w:sectPr w:rsidR="00796BDD" w:rsidRPr="005A58B2" w:rsidSect="007504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E0D8B" w14:textId="77777777" w:rsidR="002D0A4C" w:rsidRDefault="002D0A4C" w:rsidP="00406A4A">
      <w:r>
        <w:separator/>
      </w:r>
    </w:p>
  </w:endnote>
  <w:endnote w:type="continuationSeparator" w:id="0">
    <w:p w14:paraId="2CD601E9" w14:textId="77777777" w:rsidR="002D0A4C" w:rsidRDefault="002D0A4C" w:rsidP="00406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63180fb">
    <w:altName w:val="Segoe Print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B12F8" w14:textId="77777777" w:rsidR="002D0A4C" w:rsidRDefault="002D0A4C" w:rsidP="00406A4A">
      <w:r>
        <w:separator/>
      </w:r>
    </w:p>
  </w:footnote>
  <w:footnote w:type="continuationSeparator" w:id="0">
    <w:p w14:paraId="10184E91" w14:textId="77777777" w:rsidR="002D0A4C" w:rsidRDefault="002D0A4C" w:rsidP="00406A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7B3"/>
    <w:rsid w:val="00042C21"/>
    <w:rsid w:val="000A0D7E"/>
    <w:rsid w:val="0012098A"/>
    <w:rsid w:val="00132593"/>
    <w:rsid w:val="001349FF"/>
    <w:rsid w:val="001B7545"/>
    <w:rsid w:val="001D3E8B"/>
    <w:rsid w:val="00235FF6"/>
    <w:rsid w:val="002371AB"/>
    <w:rsid w:val="00255275"/>
    <w:rsid w:val="002D0A4C"/>
    <w:rsid w:val="00311CE9"/>
    <w:rsid w:val="00330C00"/>
    <w:rsid w:val="003431E3"/>
    <w:rsid w:val="00406A4A"/>
    <w:rsid w:val="00417309"/>
    <w:rsid w:val="004445A2"/>
    <w:rsid w:val="004620E3"/>
    <w:rsid w:val="005200B7"/>
    <w:rsid w:val="0055689E"/>
    <w:rsid w:val="005740DD"/>
    <w:rsid w:val="005A58B2"/>
    <w:rsid w:val="005D587A"/>
    <w:rsid w:val="006110A9"/>
    <w:rsid w:val="00650A70"/>
    <w:rsid w:val="00685299"/>
    <w:rsid w:val="006A1D29"/>
    <w:rsid w:val="007074E3"/>
    <w:rsid w:val="00724755"/>
    <w:rsid w:val="00750428"/>
    <w:rsid w:val="00796BDD"/>
    <w:rsid w:val="007D5C01"/>
    <w:rsid w:val="007D61DA"/>
    <w:rsid w:val="008257B3"/>
    <w:rsid w:val="0085048B"/>
    <w:rsid w:val="0088019D"/>
    <w:rsid w:val="008C0E90"/>
    <w:rsid w:val="008D1634"/>
    <w:rsid w:val="008E78ED"/>
    <w:rsid w:val="0090020D"/>
    <w:rsid w:val="00922C26"/>
    <w:rsid w:val="00962340"/>
    <w:rsid w:val="009D1127"/>
    <w:rsid w:val="009D2C6B"/>
    <w:rsid w:val="009D553A"/>
    <w:rsid w:val="00A24170"/>
    <w:rsid w:val="00A85B1E"/>
    <w:rsid w:val="00A95096"/>
    <w:rsid w:val="00B278E6"/>
    <w:rsid w:val="00B504AE"/>
    <w:rsid w:val="00B93314"/>
    <w:rsid w:val="00C05167"/>
    <w:rsid w:val="00C066BE"/>
    <w:rsid w:val="00C31915"/>
    <w:rsid w:val="00CB6C49"/>
    <w:rsid w:val="00CD06CD"/>
    <w:rsid w:val="00D00472"/>
    <w:rsid w:val="00D24C32"/>
    <w:rsid w:val="00D73F35"/>
    <w:rsid w:val="00DC4482"/>
    <w:rsid w:val="00DD00BF"/>
    <w:rsid w:val="00DD0F93"/>
    <w:rsid w:val="00E26A43"/>
    <w:rsid w:val="00EC1B4D"/>
    <w:rsid w:val="00F63EA3"/>
    <w:rsid w:val="00FA71F9"/>
    <w:rsid w:val="00FC1B32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D28BC4"/>
  <w15:chartTrackingRefBased/>
  <w15:docId w15:val="{BD5A4217-B644-4391-ACCD-7B6850692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6A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6A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6A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6A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6A4A"/>
    <w:rPr>
      <w:sz w:val="18"/>
      <w:szCs w:val="18"/>
    </w:rPr>
  </w:style>
  <w:style w:type="paragraph" w:styleId="a7">
    <w:name w:val="List Paragraph"/>
    <w:basedOn w:val="a"/>
    <w:uiPriority w:val="34"/>
    <w:qFormat/>
    <w:rsid w:val="00406A4A"/>
    <w:pPr>
      <w:ind w:firstLineChars="200" w:firstLine="420"/>
    </w:pPr>
  </w:style>
  <w:style w:type="character" w:styleId="a8">
    <w:name w:val="Strong"/>
    <w:basedOn w:val="a0"/>
    <w:uiPriority w:val="22"/>
    <w:qFormat/>
    <w:rsid w:val="00406A4A"/>
    <w:rPr>
      <w:b/>
      <w:bCs/>
    </w:rPr>
  </w:style>
  <w:style w:type="table" w:styleId="a9">
    <w:name w:val="Table Grid"/>
    <w:basedOn w:val="a1"/>
    <w:uiPriority w:val="39"/>
    <w:rsid w:val="007504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E34C02-DCFC-4606-9252-D81997AE1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33</cp:revision>
  <dcterms:created xsi:type="dcterms:W3CDTF">2021-04-08T07:20:00Z</dcterms:created>
  <dcterms:modified xsi:type="dcterms:W3CDTF">2021-12-27T06:19:00Z</dcterms:modified>
</cp:coreProperties>
</file>